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50016" w14:textId="62BFF9FC" w:rsidR="0023179B" w:rsidRDefault="00E50AE0" w:rsidP="0023179B">
      <w:pPr>
        <w:rPr>
          <w:b/>
        </w:rPr>
      </w:pPr>
      <w:r>
        <w:rPr>
          <w:b/>
        </w:rPr>
        <w:t>Supplemental Table S3</w:t>
      </w:r>
      <w:r w:rsidR="0023179B">
        <w:rPr>
          <w:b/>
        </w:rPr>
        <w:t xml:space="preserve">: Date collected </w:t>
      </w:r>
      <w:r>
        <w:rPr>
          <w:b/>
        </w:rPr>
        <w:t xml:space="preserve">by &lt; 50% of </w:t>
      </w:r>
      <w:r w:rsidR="007D7BC5">
        <w:rPr>
          <w:b/>
        </w:rPr>
        <w:t>respondents</w:t>
      </w:r>
    </w:p>
    <w:p w14:paraId="3E512A54" w14:textId="77777777" w:rsidR="0023179B" w:rsidRDefault="0023179B" w:rsidP="0023179B">
      <w:pPr>
        <w:rPr>
          <w:b/>
        </w:rPr>
      </w:pPr>
    </w:p>
    <w:tbl>
      <w:tblPr>
        <w:tblStyle w:val="TableGrid"/>
        <w:tblW w:w="9000" w:type="dxa"/>
        <w:tblLayout w:type="fixed"/>
        <w:tblLook w:val="0000" w:firstRow="0" w:lastRow="0" w:firstColumn="0" w:lastColumn="0" w:noHBand="0" w:noVBand="0"/>
      </w:tblPr>
      <w:tblGrid>
        <w:gridCol w:w="2069"/>
        <w:gridCol w:w="6931"/>
      </w:tblGrid>
      <w:tr w:rsidR="0023179B" w:rsidRPr="00BA1237" w14:paraId="63C32CED" w14:textId="77777777" w:rsidTr="00BE55C2">
        <w:tc>
          <w:tcPr>
            <w:tcW w:w="2070" w:type="dxa"/>
          </w:tcPr>
          <w:p w14:paraId="4AD1A64A" w14:textId="77777777" w:rsidR="0023179B" w:rsidRPr="00BA1237" w:rsidRDefault="0023179B" w:rsidP="00BE55C2">
            <w:r w:rsidRPr="00BA1237">
              <w:rPr>
                <w:bCs/>
              </w:rPr>
              <w:t>Sociodemographic</w:t>
            </w:r>
          </w:p>
        </w:tc>
        <w:tc>
          <w:tcPr>
            <w:tcW w:w="6930" w:type="dxa"/>
          </w:tcPr>
          <w:p w14:paraId="1CC2295A" w14:textId="24EE78D0" w:rsidR="002517D9" w:rsidRDefault="002517D9" w:rsidP="002517D9">
            <w:r>
              <w:t xml:space="preserve">Postcode/ZIP code (41%), </w:t>
            </w:r>
          </w:p>
          <w:p w14:paraId="665A2940" w14:textId="6B9D84AC" w:rsidR="002517D9" w:rsidRDefault="002517D9" w:rsidP="002517D9">
            <w:r>
              <w:t>Physical activity (3</w:t>
            </w:r>
            <w:r w:rsidR="00AF5FF6">
              <w:t>9</w:t>
            </w:r>
            <w:r>
              <w:t xml:space="preserve">%), </w:t>
            </w:r>
          </w:p>
          <w:p w14:paraId="0B820B26" w14:textId="14F7B4C5" w:rsidR="002517D9" w:rsidRDefault="002517D9" w:rsidP="002517D9">
            <w:r>
              <w:t>Pneumococcal vaccination (3</w:t>
            </w:r>
            <w:r w:rsidR="00AF5FF6">
              <w:t>9</w:t>
            </w:r>
            <w:r>
              <w:t xml:space="preserve">%), </w:t>
            </w:r>
          </w:p>
          <w:p w14:paraId="7C959E70" w14:textId="7DDEADD3" w:rsidR="002517D9" w:rsidRDefault="002517D9" w:rsidP="002517D9">
            <w:r>
              <w:t>Recreational drug use (33%),</w:t>
            </w:r>
          </w:p>
          <w:p w14:paraId="16F26721" w14:textId="62BF63B2" w:rsidR="002517D9" w:rsidRDefault="002517D9" w:rsidP="002517D9">
            <w:r>
              <w:t>Varicella vaccination (3</w:t>
            </w:r>
            <w:r w:rsidR="00AF5FF6">
              <w:t>1</w:t>
            </w:r>
            <w:r>
              <w:t xml:space="preserve">%), </w:t>
            </w:r>
          </w:p>
          <w:p w14:paraId="7AADA785" w14:textId="6360A12B" w:rsidR="002517D9" w:rsidRDefault="002517D9" w:rsidP="002517D9">
            <w:r>
              <w:t xml:space="preserve">Gender (29%), </w:t>
            </w:r>
          </w:p>
          <w:p w14:paraId="4B73FD5F" w14:textId="0D13D1FB" w:rsidR="002517D9" w:rsidRDefault="002517D9" w:rsidP="002517D9">
            <w:r>
              <w:t xml:space="preserve">Marital Status (29%), </w:t>
            </w:r>
          </w:p>
          <w:p w14:paraId="5C50F4EE" w14:textId="4C6B381D" w:rsidR="002517D9" w:rsidRDefault="002517D9" w:rsidP="002517D9">
            <w:r>
              <w:t>Social class (2</w:t>
            </w:r>
            <w:r w:rsidR="00AF5FF6">
              <w:t>4</w:t>
            </w:r>
            <w:r>
              <w:t>%),</w:t>
            </w:r>
          </w:p>
          <w:p w14:paraId="6A269D18" w14:textId="485497A3" w:rsidR="002517D9" w:rsidRDefault="002517D9" w:rsidP="002517D9">
            <w:r>
              <w:t xml:space="preserve">BCG vaccination (23%), </w:t>
            </w:r>
          </w:p>
          <w:p w14:paraId="498892A3" w14:textId="704A1FA7" w:rsidR="007D7BC5" w:rsidRDefault="00FF0FEB" w:rsidP="00BE55C2">
            <w:r>
              <w:t>Country of origin</w:t>
            </w:r>
            <w:r w:rsidR="002517D9">
              <w:t xml:space="preserve"> (2</w:t>
            </w:r>
            <w:r w:rsidR="00AF5FF6">
              <w:t>3</w:t>
            </w:r>
            <w:r w:rsidR="002517D9">
              <w:t>%)</w:t>
            </w:r>
            <w:r>
              <w:t xml:space="preserve">, </w:t>
            </w:r>
          </w:p>
          <w:p w14:paraId="7E2857C1" w14:textId="66AD48E5" w:rsidR="007D7BC5" w:rsidRDefault="00FF0FEB" w:rsidP="00BE55C2">
            <w:r>
              <w:t>Place of birth</w:t>
            </w:r>
            <w:r w:rsidR="002517D9">
              <w:t xml:space="preserve"> (22%)</w:t>
            </w:r>
            <w:r>
              <w:t xml:space="preserve">, </w:t>
            </w:r>
          </w:p>
          <w:p w14:paraId="4072611C" w14:textId="20D26384" w:rsidR="007D7BC5" w:rsidRDefault="00542DC1" w:rsidP="00BE55C2">
            <w:r>
              <w:t>Medical Insurance</w:t>
            </w:r>
            <w:r w:rsidR="002517D9">
              <w:t xml:space="preserve"> (11%)</w:t>
            </w:r>
            <w:r>
              <w:t xml:space="preserve">, </w:t>
            </w:r>
          </w:p>
          <w:p w14:paraId="62664A47" w14:textId="42408F20" w:rsidR="007D7BC5" w:rsidRDefault="00542DC1" w:rsidP="00BE55C2">
            <w:r>
              <w:t>Year of birth</w:t>
            </w:r>
            <w:r w:rsidR="002517D9">
              <w:t xml:space="preserve"> (11%)</w:t>
            </w:r>
            <w:r>
              <w:t xml:space="preserve">, </w:t>
            </w:r>
          </w:p>
          <w:p w14:paraId="61FB55A3" w14:textId="41BFA61A" w:rsidR="007D7BC5" w:rsidRDefault="002517D9" w:rsidP="00BE55C2">
            <w:r>
              <w:t xml:space="preserve">Spoken </w:t>
            </w:r>
            <w:r w:rsidR="00542DC1">
              <w:t>Language</w:t>
            </w:r>
            <w:r>
              <w:t xml:space="preserve"> (11%)</w:t>
            </w:r>
            <w:r w:rsidR="00542DC1">
              <w:t xml:space="preserve">, </w:t>
            </w:r>
          </w:p>
          <w:p w14:paraId="4919AE68" w14:textId="7054075D" w:rsidR="002517D9" w:rsidRDefault="002517D9" w:rsidP="002517D9">
            <w:r>
              <w:t xml:space="preserve">Menopause age (6%), </w:t>
            </w:r>
          </w:p>
          <w:p w14:paraId="57F1C92F" w14:textId="62AB6568" w:rsidR="002517D9" w:rsidRDefault="002517D9" w:rsidP="002517D9">
            <w:r>
              <w:t>Pregnancy status (6%)</w:t>
            </w:r>
          </w:p>
          <w:p w14:paraId="5996459D" w14:textId="645E32E7" w:rsidR="002517D9" w:rsidRDefault="002517D9" w:rsidP="002517D9">
            <w:r>
              <w:t>Disability (</w:t>
            </w:r>
            <w:r w:rsidR="00AF5FF6">
              <w:t>6</w:t>
            </w:r>
            <w:r>
              <w:t xml:space="preserve">%), </w:t>
            </w:r>
          </w:p>
          <w:p w14:paraId="672653A9" w14:textId="0CD3A5E2" w:rsidR="007D7BC5" w:rsidRDefault="00542DC1" w:rsidP="002517D9">
            <w:r>
              <w:t>Race</w:t>
            </w:r>
            <w:r w:rsidR="002517D9">
              <w:t xml:space="preserve"> (</w:t>
            </w:r>
            <w:r w:rsidR="00AF5FF6">
              <w:t>6</w:t>
            </w:r>
            <w:r w:rsidR="002517D9">
              <w:t>%)</w:t>
            </w:r>
            <w:r>
              <w:t xml:space="preserve">, </w:t>
            </w:r>
          </w:p>
          <w:p w14:paraId="5C41D975" w14:textId="2E8F7A09" w:rsidR="007D7BC5" w:rsidRDefault="00542DC1" w:rsidP="00BE55C2">
            <w:r>
              <w:t>Past occupation</w:t>
            </w:r>
            <w:r w:rsidR="002517D9">
              <w:t xml:space="preserve"> (</w:t>
            </w:r>
            <w:r w:rsidR="00AF5FF6">
              <w:t>6</w:t>
            </w:r>
            <w:r w:rsidR="002517D9">
              <w:t>%)</w:t>
            </w:r>
            <w:r>
              <w:t xml:space="preserve">, </w:t>
            </w:r>
          </w:p>
          <w:p w14:paraId="67E5538D" w14:textId="5149882E" w:rsidR="0023179B" w:rsidRPr="00BA1237" w:rsidRDefault="00542DC1" w:rsidP="00BE55C2">
            <w:r>
              <w:t>Employment status</w:t>
            </w:r>
            <w:r w:rsidR="002517D9">
              <w:t xml:space="preserve"> (</w:t>
            </w:r>
            <w:r w:rsidR="00AF5FF6">
              <w:t>6</w:t>
            </w:r>
            <w:r w:rsidR="002517D9">
              <w:t>%).</w:t>
            </w:r>
          </w:p>
        </w:tc>
      </w:tr>
      <w:tr w:rsidR="0023179B" w:rsidRPr="00BA1237" w14:paraId="1E9F3235" w14:textId="77777777" w:rsidTr="002517D9">
        <w:trPr>
          <w:trHeight w:val="674"/>
        </w:trPr>
        <w:tc>
          <w:tcPr>
            <w:tcW w:w="2065" w:type="dxa"/>
          </w:tcPr>
          <w:p w14:paraId="20718A44" w14:textId="77777777" w:rsidR="0023179B" w:rsidRPr="00BA1237" w:rsidRDefault="0023179B" w:rsidP="00BE55C2">
            <w:r w:rsidRPr="00BA1237">
              <w:rPr>
                <w:bCs/>
              </w:rPr>
              <w:t>SLE specific</w:t>
            </w:r>
          </w:p>
        </w:tc>
        <w:tc>
          <w:tcPr>
            <w:tcW w:w="6935" w:type="dxa"/>
          </w:tcPr>
          <w:p w14:paraId="7D428C32" w14:textId="0CFA2F8B" w:rsidR="002F45CB" w:rsidRDefault="00DD0EAC" w:rsidP="002F45CB">
            <w:r>
              <w:t>EULAR/ACR 2019 classification criteria</w:t>
            </w:r>
            <w:r w:rsidR="002517D9">
              <w:t xml:space="preserve"> (33%)</w:t>
            </w:r>
            <w:r>
              <w:t xml:space="preserve">, </w:t>
            </w:r>
          </w:p>
          <w:p w14:paraId="16021417" w14:textId="74FEB15F" w:rsidR="002F45CB" w:rsidRDefault="002F45CB" w:rsidP="002F45CB">
            <w:r>
              <w:t xml:space="preserve">Eq5d (13%), </w:t>
            </w:r>
          </w:p>
          <w:p w14:paraId="5E0B943B" w14:textId="69E78D75" w:rsidR="002F45CB" w:rsidRDefault="002F45CB" w:rsidP="002F45CB">
            <w:proofErr w:type="spellStart"/>
            <w:r>
              <w:t>LupusQoL</w:t>
            </w:r>
            <w:proofErr w:type="spellEnd"/>
            <w:r>
              <w:t xml:space="preserve"> (13%), </w:t>
            </w:r>
          </w:p>
          <w:p w14:paraId="0CAE47AC" w14:textId="732ABCC2" w:rsidR="002517D9" w:rsidRDefault="002517D9" w:rsidP="002517D9">
            <w:r>
              <w:t>LAI (</w:t>
            </w:r>
            <w:r w:rsidR="00AF5FF6">
              <w:t>12</w:t>
            </w:r>
            <w:r>
              <w:t xml:space="preserve">%), </w:t>
            </w:r>
          </w:p>
          <w:p w14:paraId="4836EDF5" w14:textId="499856F6" w:rsidR="002517D9" w:rsidRDefault="002517D9" w:rsidP="002517D9">
            <w:r>
              <w:t>BILAG-2004 (11%),</w:t>
            </w:r>
          </w:p>
          <w:p w14:paraId="720EAC86" w14:textId="744CF833" w:rsidR="002F45CB" w:rsidRDefault="00580CA2" w:rsidP="00BE55C2">
            <w:r>
              <w:t>SF-12</w:t>
            </w:r>
            <w:r w:rsidR="002F45CB">
              <w:t xml:space="preserve"> (</w:t>
            </w:r>
            <w:r w:rsidR="00AF5FF6">
              <w:t>7</w:t>
            </w:r>
            <w:r w:rsidR="002F45CB">
              <w:t>%)</w:t>
            </w:r>
            <w:r>
              <w:t>,</w:t>
            </w:r>
          </w:p>
          <w:p w14:paraId="117EAFF6" w14:textId="47DABEC1" w:rsidR="002F45CB" w:rsidRDefault="00580CA2" w:rsidP="00BE55C2">
            <w:proofErr w:type="spellStart"/>
            <w:r>
              <w:t>SLEQol</w:t>
            </w:r>
            <w:proofErr w:type="spellEnd"/>
            <w:r w:rsidR="002F45CB">
              <w:t xml:space="preserve"> (</w:t>
            </w:r>
            <w:r w:rsidR="00AF5FF6">
              <w:t>7</w:t>
            </w:r>
            <w:r w:rsidR="002F45CB">
              <w:t>%)</w:t>
            </w:r>
            <w:r>
              <w:t xml:space="preserve">, </w:t>
            </w:r>
          </w:p>
          <w:p w14:paraId="7A75E024" w14:textId="2DD4C044" w:rsidR="002F45CB" w:rsidRDefault="00580CA2" w:rsidP="00BE55C2">
            <w:proofErr w:type="spellStart"/>
            <w:r>
              <w:t>EuroQol</w:t>
            </w:r>
            <w:proofErr w:type="spellEnd"/>
            <w:r w:rsidR="002F45CB">
              <w:t xml:space="preserve"> (</w:t>
            </w:r>
            <w:r w:rsidR="00AF5FF6">
              <w:t>7</w:t>
            </w:r>
            <w:r w:rsidR="002F45CB">
              <w:t>%)</w:t>
            </w:r>
            <w:r>
              <w:t xml:space="preserve">, </w:t>
            </w:r>
          </w:p>
          <w:p w14:paraId="5D327C4F" w14:textId="55E0B57C" w:rsidR="0023179B" w:rsidRDefault="00580CA2" w:rsidP="00BE55C2">
            <w:r>
              <w:t>Fatigue severity scale</w:t>
            </w:r>
            <w:r w:rsidR="002F45CB">
              <w:t xml:space="preserve"> (</w:t>
            </w:r>
            <w:r w:rsidR="00AF5FF6">
              <w:t>7</w:t>
            </w:r>
            <w:r w:rsidR="002F45CB">
              <w:t>%),</w:t>
            </w:r>
          </w:p>
          <w:p w14:paraId="1409C491" w14:textId="289F4C83" w:rsidR="002F45CB" w:rsidRDefault="002F45CB" w:rsidP="002F45CB">
            <w:r>
              <w:t>SLAM (</w:t>
            </w:r>
            <w:r w:rsidR="00AF5FF6">
              <w:t>6</w:t>
            </w:r>
            <w:r>
              <w:t xml:space="preserve">%), </w:t>
            </w:r>
          </w:p>
          <w:p w14:paraId="3ED22340" w14:textId="0246F7BD" w:rsidR="002F45CB" w:rsidRPr="00BA1237" w:rsidRDefault="002F45CB" w:rsidP="00BE55C2">
            <w:r>
              <w:t>ACR 1982 classification criteria (</w:t>
            </w:r>
            <w:r w:rsidR="00AF5FF6">
              <w:t>6</w:t>
            </w:r>
            <w:r>
              <w:t>%).</w:t>
            </w:r>
          </w:p>
        </w:tc>
      </w:tr>
      <w:tr w:rsidR="0023179B" w:rsidRPr="00BA1237" w14:paraId="09D4F759" w14:textId="77777777" w:rsidTr="00BE55C2">
        <w:tc>
          <w:tcPr>
            <w:tcW w:w="2070" w:type="dxa"/>
          </w:tcPr>
          <w:p w14:paraId="22CE476D" w14:textId="74D7C0BB" w:rsidR="0023179B" w:rsidRPr="00BA1237" w:rsidRDefault="0023179B" w:rsidP="00580CA2">
            <w:pPr>
              <w:tabs>
                <w:tab w:val="right" w:pos="1854"/>
              </w:tabs>
            </w:pPr>
            <w:r w:rsidRPr="00BA1237">
              <w:rPr>
                <w:bCs/>
              </w:rPr>
              <w:t>Comorbidity</w:t>
            </w:r>
            <w:r w:rsidR="00580CA2">
              <w:rPr>
                <w:bCs/>
              </w:rPr>
              <w:tab/>
            </w:r>
          </w:p>
        </w:tc>
        <w:tc>
          <w:tcPr>
            <w:tcW w:w="6930" w:type="dxa"/>
          </w:tcPr>
          <w:p w14:paraId="74AC6A20" w14:textId="779ABF56" w:rsidR="007D7BC5" w:rsidRDefault="002F45CB" w:rsidP="00BE55C2">
            <w:r>
              <w:t>Physical inactivity (29%),</w:t>
            </w:r>
          </w:p>
          <w:p w14:paraId="5CB43EAA" w14:textId="06AB307F" w:rsidR="0023179B" w:rsidRPr="00BA1237" w:rsidRDefault="007D7BC5" w:rsidP="00BE55C2">
            <w:r>
              <w:t>chronic anxiety/depression</w:t>
            </w:r>
            <w:r w:rsidR="002F45CB">
              <w:t xml:space="preserve"> (1</w:t>
            </w:r>
            <w:r w:rsidR="00AF5FF6">
              <w:t>8</w:t>
            </w:r>
            <w:r w:rsidR="002F45CB">
              <w:t>%)</w:t>
            </w:r>
            <w:r>
              <w:t>.</w:t>
            </w:r>
          </w:p>
        </w:tc>
      </w:tr>
      <w:tr w:rsidR="007D7BC5" w:rsidRPr="00BA1237" w14:paraId="646E7706" w14:textId="77777777" w:rsidTr="00BE55C2">
        <w:tc>
          <w:tcPr>
            <w:tcW w:w="2070" w:type="dxa"/>
          </w:tcPr>
          <w:p w14:paraId="36AEE71D" w14:textId="3A99DF90" w:rsidR="007D7BC5" w:rsidRPr="00BA1237" w:rsidRDefault="007D7BC5" w:rsidP="00580CA2">
            <w:pPr>
              <w:tabs>
                <w:tab w:val="right" w:pos="1854"/>
              </w:tabs>
              <w:rPr>
                <w:bCs/>
              </w:rPr>
            </w:pPr>
            <w:r>
              <w:t>Renal data</w:t>
            </w:r>
          </w:p>
        </w:tc>
        <w:tc>
          <w:tcPr>
            <w:tcW w:w="6930" w:type="dxa"/>
          </w:tcPr>
          <w:p w14:paraId="1E38AE9B" w14:textId="7070320E" w:rsidR="007D7BC5" w:rsidRDefault="007D7BC5" w:rsidP="00BE55C2">
            <w:r>
              <w:t>Urinary sediment</w:t>
            </w:r>
            <w:r w:rsidR="002F45CB">
              <w:t xml:space="preserve"> (47%)</w:t>
            </w:r>
            <w:r>
              <w:t xml:space="preserve">, </w:t>
            </w:r>
          </w:p>
          <w:p w14:paraId="6EE50E9C" w14:textId="1B3D2C96" w:rsidR="007D7BC5" w:rsidRDefault="007D7BC5" w:rsidP="00BE55C2">
            <w:r>
              <w:t>Urinary albumin-creatinine ratio</w:t>
            </w:r>
            <w:r w:rsidR="002F45CB">
              <w:t xml:space="preserve"> (1</w:t>
            </w:r>
            <w:r w:rsidR="00AF5FF6">
              <w:t>2</w:t>
            </w:r>
            <w:r w:rsidR="002F45CB">
              <w:t>%)</w:t>
            </w:r>
          </w:p>
        </w:tc>
      </w:tr>
      <w:tr w:rsidR="0023179B" w:rsidRPr="00BA1237" w14:paraId="73C86415" w14:textId="77777777" w:rsidTr="002F45CB">
        <w:trPr>
          <w:trHeight w:val="584"/>
        </w:trPr>
        <w:tc>
          <w:tcPr>
            <w:tcW w:w="2070" w:type="dxa"/>
          </w:tcPr>
          <w:p w14:paraId="4A21C0E9" w14:textId="77777777" w:rsidR="0023179B" w:rsidRPr="00BA1237" w:rsidRDefault="0023179B" w:rsidP="00BE55C2">
            <w:r w:rsidRPr="00BA1237">
              <w:rPr>
                <w:bCs/>
              </w:rPr>
              <w:t>Baseline bloods</w:t>
            </w:r>
          </w:p>
        </w:tc>
        <w:tc>
          <w:tcPr>
            <w:tcW w:w="6930" w:type="dxa"/>
          </w:tcPr>
          <w:p w14:paraId="01EA9465" w14:textId="14E446BE" w:rsidR="002F45CB" w:rsidRDefault="00580CA2" w:rsidP="00BE55C2">
            <w:r>
              <w:t>Bone profile</w:t>
            </w:r>
            <w:r w:rsidR="002F45CB">
              <w:t xml:space="preserve"> (3</w:t>
            </w:r>
            <w:r w:rsidR="00AF5FF6">
              <w:t>6</w:t>
            </w:r>
            <w:r w:rsidR="002F45CB">
              <w:t>%)</w:t>
            </w:r>
            <w:r>
              <w:t>,</w:t>
            </w:r>
          </w:p>
          <w:p w14:paraId="0BF29199" w14:textId="147AAF1C" w:rsidR="0023179B" w:rsidRPr="00BA1237" w:rsidRDefault="00580CA2" w:rsidP="00BE55C2">
            <w:r>
              <w:t>CH50</w:t>
            </w:r>
            <w:r w:rsidR="002F45CB">
              <w:t xml:space="preserve"> (35%).</w:t>
            </w:r>
          </w:p>
        </w:tc>
      </w:tr>
      <w:tr w:rsidR="0023179B" w:rsidRPr="00BA1237" w14:paraId="0C5B686F" w14:textId="77777777" w:rsidTr="00BE55C2">
        <w:tc>
          <w:tcPr>
            <w:tcW w:w="2070" w:type="dxa"/>
          </w:tcPr>
          <w:p w14:paraId="69B48119" w14:textId="77777777" w:rsidR="0023179B" w:rsidRPr="00BA1237" w:rsidRDefault="0023179B" w:rsidP="00BE55C2">
            <w:r w:rsidRPr="00BA1237">
              <w:rPr>
                <w:bCs/>
              </w:rPr>
              <w:t>Baseline immunology</w:t>
            </w:r>
          </w:p>
        </w:tc>
        <w:tc>
          <w:tcPr>
            <w:tcW w:w="6930" w:type="dxa"/>
          </w:tcPr>
          <w:p w14:paraId="6A139581" w14:textId="419C6E9C" w:rsidR="0023179B" w:rsidRPr="00BA1237" w:rsidRDefault="00580CA2" w:rsidP="00E50AE0">
            <w:r>
              <w:t>Ds-DNA (Farr assay)</w:t>
            </w:r>
            <w:r w:rsidR="002F45CB">
              <w:t xml:space="preserve"> (1</w:t>
            </w:r>
            <w:r w:rsidR="00AF5FF6">
              <w:t>2</w:t>
            </w:r>
            <w:r w:rsidR="002F45CB">
              <w:t>%)</w:t>
            </w:r>
          </w:p>
        </w:tc>
      </w:tr>
      <w:tr w:rsidR="0023179B" w:rsidRPr="00BA1237" w14:paraId="10972DC6" w14:textId="77777777" w:rsidTr="00C04FD7">
        <w:trPr>
          <w:trHeight w:val="1745"/>
        </w:trPr>
        <w:tc>
          <w:tcPr>
            <w:tcW w:w="2070" w:type="dxa"/>
          </w:tcPr>
          <w:p w14:paraId="29C21363" w14:textId="77777777" w:rsidR="0023179B" w:rsidRPr="00BA1237" w:rsidRDefault="0023179B" w:rsidP="00BE55C2">
            <w:r w:rsidRPr="00BA1237">
              <w:rPr>
                <w:bCs/>
              </w:rPr>
              <w:t>Treatment data</w:t>
            </w:r>
          </w:p>
        </w:tc>
        <w:tc>
          <w:tcPr>
            <w:tcW w:w="6930" w:type="dxa"/>
          </w:tcPr>
          <w:p w14:paraId="316DE6EB" w14:textId="77777777" w:rsidR="007D7BC5" w:rsidRDefault="00580CA2" w:rsidP="00E50AE0">
            <w:pPr>
              <w:rPr>
                <w:u w:val="single"/>
              </w:rPr>
            </w:pPr>
            <w:r w:rsidRPr="00580CA2">
              <w:rPr>
                <w:u w:val="single"/>
              </w:rPr>
              <w:t>Current:</w:t>
            </w:r>
            <w:r>
              <w:rPr>
                <w:u w:val="single"/>
              </w:rPr>
              <w:t xml:space="preserve"> </w:t>
            </w:r>
          </w:p>
          <w:p w14:paraId="2662D7BF" w14:textId="294C1B4F" w:rsidR="007D7BC5" w:rsidRDefault="00580CA2" w:rsidP="00E50AE0">
            <w:r>
              <w:t>IM Glucocorticoid (Start date)</w:t>
            </w:r>
            <w:r w:rsidR="002F45CB">
              <w:t xml:space="preserve"> (41%)</w:t>
            </w:r>
            <w:r>
              <w:t xml:space="preserve">, </w:t>
            </w:r>
          </w:p>
          <w:p w14:paraId="230F5D07" w14:textId="451E8939" w:rsidR="0023179B" w:rsidRDefault="00580CA2" w:rsidP="00E50AE0">
            <w:r>
              <w:t>IA Glucocorticoid (Name</w:t>
            </w:r>
            <w:r w:rsidR="002F45CB">
              <w:t xml:space="preserve"> (47%)</w:t>
            </w:r>
            <w:r>
              <w:t>, Dose</w:t>
            </w:r>
            <w:r w:rsidR="002F45CB">
              <w:t xml:space="preserve"> (41%)</w:t>
            </w:r>
            <w:r>
              <w:t>, Frequency</w:t>
            </w:r>
            <w:r w:rsidR="002F45CB">
              <w:t xml:space="preserve"> (47%)</w:t>
            </w:r>
            <w:r>
              <w:t>, Start date</w:t>
            </w:r>
            <w:r w:rsidR="002F45CB">
              <w:t xml:space="preserve"> (47%)</w:t>
            </w:r>
            <w:r>
              <w:t>)</w:t>
            </w:r>
            <w:r w:rsidR="002F45CB">
              <w:t>.</w:t>
            </w:r>
          </w:p>
          <w:p w14:paraId="5497316F" w14:textId="77777777" w:rsidR="007D7BC5" w:rsidRDefault="007D7BC5" w:rsidP="00E50AE0"/>
          <w:p w14:paraId="212B4387" w14:textId="77777777" w:rsidR="007D7BC5" w:rsidRDefault="00580CA2" w:rsidP="00E50AE0">
            <w:r w:rsidRPr="00580CA2">
              <w:rPr>
                <w:u w:val="single"/>
              </w:rPr>
              <w:t>Previous:</w:t>
            </w:r>
            <w:r w:rsidR="00A444B9">
              <w:t xml:space="preserve"> </w:t>
            </w:r>
          </w:p>
          <w:p w14:paraId="4750409F" w14:textId="3F831BC2" w:rsidR="007D7BC5" w:rsidRDefault="00A444B9" w:rsidP="00E50AE0">
            <w:r>
              <w:lastRenderedPageBreak/>
              <w:t>IV Glucocorticoid (Reason for cessation</w:t>
            </w:r>
            <w:r w:rsidR="002F45CB">
              <w:t xml:space="preserve"> (3</w:t>
            </w:r>
            <w:r w:rsidR="00AF5FF6">
              <w:t>8</w:t>
            </w:r>
            <w:r w:rsidR="002F45CB">
              <w:t>%)</w:t>
            </w:r>
            <w:r>
              <w:t>)</w:t>
            </w:r>
            <w:r w:rsidR="00C04FD7">
              <w:t xml:space="preserve">, </w:t>
            </w:r>
          </w:p>
          <w:p w14:paraId="5CF2E7CA" w14:textId="3BF43BD5" w:rsidR="007D7BC5" w:rsidRDefault="00C04FD7" w:rsidP="00E50AE0">
            <w:r>
              <w:t>IM Glucocorticoid (Name</w:t>
            </w:r>
            <w:r w:rsidR="002F45CB">
              <w:t xml:space="preserve"> (31%)</w:t>
            </w:r>
            <w:r>
              <w:t>, Dose</w:t>
            </w:r>
            <w:r w:rsidR="002F45CB">
              <w:t xml:space="preserve"> (25%)</w:t>
            </w:r>
            <w:r>
              <w:t>, Frequency</w:t>
            </w:r>
            <w:r w:rsidR="002F45CB">
              <w:t xml:space="preserve"> (1</w:t>
            </w:r>
            <w:r w:rsidR="00AF5FF6">
              <w:t>9</w:t>
            </w:r>
            <w:r w:rsidR="002F45CB">
              <w:t>%)</w:t>
            </w:r>
            <w:r>
              <w:t>, Start date</w:t>
            </w:r>
            <w:r w:rsidR="002F45CB">
              <w:t xml:space="preserve"> (1</w:t>
            </w:r>
            <w:r w:rsidR="00AF5FF6">
              <w:t>9</w:t>
            </w:r>
            <w:r w:rsidR="002F45CB">
              <w:t>%)</w:t>
            </w:r>
            <w:r>
              <w:t>, End Date</w:t>
            </w:r>
            <w:r w:rsidR="002F45CB">
              <w:t xml:space="preserve"> (1</w:t>
            </w:r>
            <w:r w:rsidR="00AF5FF6">
              <w:t>9</w:t>
            </w:r>
            <w:r w:rsidR="002F45CB">
              <w:t>%)</w:t>
            </w:r>
            <w:r>
              <w:t>, Reason for cessation</w:t>
            </w:r>
            <w:r w:rsidR="002F45CB">
              <w:t xml:space="preserve"> (1</w:t>
            </w:r>
            <w:r w:rsidR="00AF5FF6">
              <w:t>3</w:t>
            </w:r>
            <w:r w:rsidR="002F45CB">
              <w:t>%)</w:t>
            </w:r>
            <w:r>
              <w:t xml:space="preserve">), </w:t>
            </w:r>
          </w:p>
          <w:p w14:paraId="089C9001" w14:textId="4EB97C68" w:rsidR="00580CA2" w:rsidRDefault="00C04FD7" w:rsidP="00E50AE0">
            <w:r>
              <w:t>IA Glucocorticoid (Name</w:t>
            </w:r>
            <w:r w:rsidR="002F45CB">
              <w:t xml:space="preserve"> (31%)</w:t>
            </w:r>
            <w:r>
              <w:t>, Dose</w:t>
            </w:r>
            <w:r w:rsidR="002F45CB">
              <w:t xml:space="preserve"> (25%)</w:t>
            </w:r>
            <w:r>
              <w:t>, Frequency</w:t>
            </w:r>
            <w:r w:rsidR="002F45CB">
              <w:t xml:space="preserve"> (1</w:t>
            </w:r>
            <w:r w:rsidR="00AF5FF6">
              <w:t>9</w:t>
            </w:r>
            <w:r w:rsidR="002F45CB">
              <w:t>%)</w:t>
            </w:r>
            <w:r>
              <w:t>, Start date</w:t>
            </w:r>
            <w:r w:rsidR="002F45CB">
              <w:t xml:space="preserve"> (1</w:t>
            </w:r>
            <w:r w:rsidR="00AF5FF6">
              <w:t>3</w:t>
            </w:r>
            <w:r w:rsidR="002F45CB">
              <w:t>%)</w:t>
            </w:r>
            <w:r>
              <w:t>, End Date</w:t>
            </w:r>
            <w:r w:rsidR="002F45CB">
              <w:t xml:space="preserve"> (1</w:t>
            </w:r>
            <w:r w:rsidR="00AF5FF6">
              <w:t>9</w:t>
            </w:r>
            <w:r w:rsidR="002F45CB">
              <w:t>%)</w:t>
            </w:r>
            <w:r>
              <w:t>, Reason for cessation</w:t>
            </w:r>
            <w:r w:rsidR="002F45CB">
              <w:t xml:space="preserve"> (1</w:t>
            </w:r>
            <w:r w:rsidR="00AF5FF6">
              <w:t>3</w:t>
            </w:r>
            <w:r w:rsidR="002F45CB">
              <w:t>%)</w:t>
            </w:r>
            <w:r>
              <w:t>)</w:t>
            </w:r>
            <w:r w:rsidR="002F45CB">
              <w:t>,</w:t>
            </w:r>
          </w:p>
          <w:p w14:paraId="794D3839" w14:textId="6775CD8F" w:rsidR="002F45CB" w:rsidRDefault="002F45CB" w:rsidP="002F45CB">
            <w:r>
              <w:t>NSAID (Name (4</w:t>
            </w:r>
            <w:r w:rsidR="00AF5FF6">
              <w:t>4</w:t>
            </w:r>
            <w:r>
              <w:t>%), Dose (3</w:t>
            </w:r>
            <w:r w:rsidR="00AF5FF6">
              <w:t>8</w:t>
            </w:r>
            <w:r>
              <w:t>%), Frequency (31%), Start date (25%), End Date (31</w:t>
            </w:r>
            <w:bookmarkStart w:id="0" w:name="_GoBack"/>
            <w:bookmarkEnd w:id="0"/>
            <w:r>
              <w:t>%), Reason for cessation (25%)).</w:t>
            </w:r>
          </w:p>
          <w:p w14:paraId="2FC76C6C" w14:textId="6DB32771" w:rsidR="002F45CB" w:rsidRPr="00A444B9" w:rsidRDefault="002F45CB" w:rsidP="00E50AE0"/>
        </w:tc>
      </w:tr>
    </w:tbl>
    <w:p w14:paraId="12C3C3CC" w14:textId="77777777" w:rsidR="00222506" w:rsidRDefault="00FE7910"/>
    <w:sectPr w:rsidR="00222506" w:rsidSect="00AF3A2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79B"/>
    <w:rsid w:val="0023179B"/>
    <w:rsid w:val="002517D9"/>
    <w:rsid w:val="002F45CB"/>
    <w:rsid w:val="004B35B5"/>
    <w:rsid w:val="00542DC1"/>
    <w:rsid w:val="00580CA2"/>
    <w:rsid w:val="006A2FCC"/>
    <w:rsid w:val="007D7BC5"/>
    <w:rsid w:val="00947B98"/>
    <w:rsid w:val="00A444B9"/>
    <w:rsid w:val="00AF3A2E"/>
    <w:rsid w:val="00AF5FF6"/>
    <w:rsid w:val="00AF7140"/>
    <w:rsid w:val="00C04FD7"/>
    <w:rsid w:val="00CC11FE"/>
    <w:rsid w:val="00DD0EAC"/>
    <w:rsid w:val="00E50AE0"/>
    <w:rsid w:val="00FE7910"/>
    <w:rsid w:val="00FF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583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7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F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F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cDonald</dc:creator>
  <cp:keywords/>
  <dc:description/>
  <cp:lastModifiedBy>Stephen McDonald</cp:lastModifiedBy>
  <cp:revision>2</cp:revision>
  <dcterms:created xsi:type="dcterms:W3CDTF">2025-05-22T11:10:00Z</dcterms:created>
  <dcterms:modified xsi:type="dcterms:W3CDTF">2025-05-22T11:10:00Z</dcterms:modified>
</cp:coreProperties>
</file>